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266A6" w14:textId="220E16F2" w:rsidR="00F27711" w:rsidRPr="00F27711" w:rsidRDefault="000C00E1" w:rsidP="00F27711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</w:t>
      </w:r>
      <w:r w:rsidR="00F27711" w:rsidRPr="00F27711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="00F27711" w:rsidRPr="00F27711">
        <w:rPr>
          <w:rFonts w:ascii="Times New Roman" w:hAnsi="Times New Roman" w:cs="Times New Roman"/>
          <w:b/>
          <w:lang w:val="en-US"/>
        </w:rPr>
        <w:t>. DNA quantification raw data.</w:t>
      </w:r>
    </w:p>
    <w:tbl>
      <w:tblPr>
        <w:tblpPr w:leftFromText="180" w:rightFromText="180" w:vertAnchor="page" w:horzAnchor="margin" w:tblpY="2142"/>
        <w:tblW w:w="53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1134"/>
        <w:gridCol w:w="2268"/>
      </w:tblGrid>
      <w:tr w:rsidR="002931F6" w:rsidRPr="00F27711" w14:paraId="3EEB7AC5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790F" w14:textId="77777777" w:rsidR="002931F6" w:rsidRPr="00F27711" w:rsidRDefault="002931F6" w:rsidP="000C00E1">
            <w:pPr>
              <w:jc w:val="center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  <w:i/>
                <w:iCs/>
                <w:lang w:val="en-GB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50A52" w14:textId="77777777" w:rsidR="002931F6" w:rsidRPr="00F27711" w:rsidRDefault="002931F6" w:rsidP="000C00E1">
            <w:pPr>
              <w:jc w:val="center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  <w:i/>
                <w:iCs/>
                <w:lang w:val="en-GB"/>
              </w:rPr>
              <w:t>Specime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9A569" w14:textId="77777777" w:rsidR="002931F6" w:rsidRPr="00F27711" w:rsidRDefault="002931F6" w:rsidP="000C00E1">
            <w:pPr>
              <w:jc w:val="center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  <w:i/>
                <w:iCs/>
                <w:lang w:val="en-GB"/>
              </w:rPr>
              <w:t>DNA Content (ng)</w:t>
            </w:r>
          </w:p>
        </w:tc>
      </w:tr>
      <w:tr w:rsidR="002931F6" w:rsidRPr="00F27711" w14:paraId="07098508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1B84C" w14:textId="77777777" w:rsidR="002931F6" w:rsidRPr="00F27711" w:rsidRDefault="002931F6" w:rsidP="002931F6">
            <w:pPr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  <w:lang w:val="en-GB"/>
              </w:rPr>
              <w:t>Normal control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288F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8ADA0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123,750</w:t>
            </w:r>
          </w:p>
        </w:tc>
      </w:tr>
      <w:tr w:rsidR="002931F6" w:rsidRPr="00F27711" w14:paraId="39517DAD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13656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3E15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09859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011,667</w:t>
            </w:r>
          </w:p>
        </w:tc>
      </w:tr>
      <w:tr w:rsidR="002931F6" w:rsidRPr="00F27711" w14:paraId="56858185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F2C8B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8A0B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88EA8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966,250</w:t>
            </w:r>
          </w:p>
        </w:tc>
      </w:tr>
      <w:tr w:rsidR="002931F6" w:rsidRPr="00F27711" w14:paraId="05940814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B7E3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60E0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629F1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200,417</w:t>
            </w:r>
          </w:p>
        </w:tc>
      </w:tr>
      <w:tr w:rsidR="002931F6" w:rsidRPr="00F27711" w14:paraId="691A90DE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68EC1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5163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2238D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822,917</w:t>
            </w:r>
          </w:p>
        </w:tc>
      </w:tr>
      <w:tr w:rsidR="002931F6" w:rsidRPr="00F27711" w14:paraId="7E6F6D4B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7AC7" w14:textId="77777777" w:rsidR="002931F6" w:rsidRPr="00F27711" w:rsidRDefault="002931F6" w:rsidP="002931F6">
            <w:pPr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6EDDF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06C17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117,500</w:t>
            </w:r>
          </w:p>
        </w:tc>
      </w:tr>
      <w:tr w:rsidR="002931F6" w:rsidRPr="00F27711" w14:paraId="2B2701F1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C644" w14:textId="77777777" w:rsidR="002931F6" w:rsidRPr="00F27711" w:rsidRDefault="002931F6" w:rsidP="002931F6">
            <w:pPr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  <w:lang w:val="en-GB"/>
              </w:rPr>
              <w:t>SDS 3 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E775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65BA7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31,250</w:t>
            </w:r>
          </w:p>
        </w:tc>
      </w:tr>
      <w:tr w:rsidR="002931F6" w:rsidRPr="00F27711" w14:paraId="454A1A9B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24016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1550D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88B05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526,667</w:t>
            </w:r>
          </w:p>
        </w:tc>
      </w:tr>
      <w:tr w:rsidR="002931F6" w:rsidRPr="00F27711" w14:paraId="5713E772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7357" w14:textId="77777777" w:rsidR="002931F6" w:rsidRPr="00F27711" w:rsidRDefault="002931F6" w:rsidP="002931F6">
            <w:pPr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B1F0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B1C28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83,333</w:t>
            </w:r>
          </w:p>
        </w:tc>
      </w:tr>
      <w:tr w:rsidR="002931F6" w:rsidRPr="00F27711" w14:paraId="6A495CD2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2F41B" w14:textId="77777777" w:rsidR="002931F6" w:rsidRPr="00F27711" w:rsidRDefault="002931F6" w:rsidP="002931F6">
            <w:pPr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  <w:lang w:val="en-GB"/>
              </w:rPr>
              <w:t>SDS 3 h + B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B74AB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79B30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76,667</w:t>
            </w:r>
          </w:p>
        </w:tc>
      </w:tr>
      <w:tr w:rsidR="002931F6" w:rsidRPr="00F27711" w14:paraId="5F462E35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AE312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E9E7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B1DE1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61,458</w:t>
            </w:r>
          </w:p>
        </w:tc>
      </w:tr>
      <w:tr w:rsidR="002931F6" w:rsidRPr="00F27711" w14:paraId="625DF85A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78F8E" w14:textId="77777777" w:rsidR="002931F6" w:rsidRPr="00F27711" w:rsidRDefault="002931F6" w:rsidP="002931F6">
            <w:pPr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B0E6D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759E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52,083</w:t>
            </w:r>
          </w:p>
        </w:tc>
      </w:tr>
      <w:tr w:rsidR="002931F6" w:rsidRPr="00F27711" w14:paraId="25573947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D7940" w14:textId="77777777" w:rsidR="002931F6" w:rsidRPr="00F27711" w:rsidRDefault="002931F6" w:rsidP="002931F6">
            <w:pPr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  <w:lang w:val="en-GB"/>
              </w:rPr>
              <w:t>SDS 12 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15CF4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7A1CF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518,750</w:t>
            </w:r>
          </w:p>
        </w:tc>
      </w:tr>
      <w:tr w:rsidR="002931F6" w:rsidRPr="00F27711" w14:paraId="29EC4BE6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D1051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7BDC2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77625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82,917</w:t>
            </w:r>
          </w:p>
        </w:tc>
      </w:tr>
      <w:tr w:rsidR="002931F6" w:rsidRPr="00F27711" w14:paraId="3089F3EA" w14:textId="77777777" w:rsidTr="000C00E1">
        <w:trPr>
          <w:trHeight w:val="32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883F4" w14:textId="77777777" w:rsidR="002931F6" w:rsidRPr="00F27711" w:rsidRDefault="002931F6" w:rsidP="002931F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19D5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D354" w14:textId="77777777" w:rsidR="002931F6" w:rsidRPr="00F27711" w:rsidRDefault="002931F6" w:rsidP="000C00E1">
            <w:pPr>
              <w:jc w:val="right"/>
              <w:rPr>
                <w:rFonts w:ascii="Arial" w:hAnsi="Arial" w:cs="Arial"/>
              </w:rPr>
            </w:pPr>
            <w:r w:rsidRPr="00F27711">
              <w:rPr>
                <w:rFonts w:ascii="Arial" w:hAnsi="Arial" w:cs="Arial"/>
              </w:rPr>
              <w:t>341,667</w:t>
            </w:r>
          </w:p>
        </w:tc>
      </w:tr>
    </w:tbl>
    <w:p w14:paraId="2A34EE7A" w14:textId="76891C51" w:rsidR="00F27711" w:rsidRDefault="00F27711">
      <w:pPr>
        <w:rPr>
          <w:lang w:val="en-US"/>
        </w:rPr>
      </w:pPr>
    </w:p>
    <w:p w14:paraId="051041C5" w14:textId="375F2CE7" w:rsidR="002931F6" w:rsidRDefault="002931F6">
      <w:pPr>
        <w:rPr>
          <w:lang w:val="en-US"/>
        </w:rPr>
      </w:pPr>
    </w:p>
    <w:p w14:paraId="594A6C0A" w14:textId="171F9879" w:rsidR="002931F6" w:rsidRDefault="002931F6">
      <w:pPr>
        <w:rPr>
          <w:lang w:val="en-US"/>
        </w:rPr>
      </w:pPr>
    </w:p>
    <w:p w14:paraId="32290F75" w14:textId="6C42C980" w:rsidR="002931F6" w:rsidRDefault="002931F6">
      <w:pPr>
        <w:rPr>
          <w:lang w:val="en-US"/>
        </w:rPr>
      </w:pPr>
    </w:p>
    <w:p w14:paraId="59393713" w14:textId="0302AC3F" w:rsidR="002931F6" w:rsidRDefault="002931F6">
      <w:pPr>
        <w:rPr>
          <w:lang w:val="en-US"/>
        </w:rPr>
      </w:pPr>
    </w:p>
    <w:p w14:paraId="1896A649" w14:textId="6675F73E" w:rsidR="002931F6" w:rsidRDefault="002931F6">
      <w:pPr>
        <w:rPr>
          <w:lang w:val="en-US"/>
        </w:rPr>
      </w:pPr>
    </w:p>
    <w:p w14:paraId="569AE342" w14:textId="0F0D3DBC" w:rsidR="002931F6" w:rsidRDefault="002931F6">
      <w:pPr>
        <w:rPr>
          <w:lang w:val="en-US"/>
        </w:rPr>
      </w:pPr>
    </w:p>
    <w:p w14:paraId="0A061836" w14:textId="26DB8AF6" w:rsidR="002931F6" w:rsidRDefault="002931F6">
      <w:pPr>
        <w:rPr>
          <w:lang w:val="en-US"/>
        </w:rPr>
      </w:pPr>
    </w:p>
    <w:p w14:paraId="4F6ED3D0" w14:textId="69C0A13C" w:rsidR="002931F6" w:rsidRDefault="002931F6">
      <w:pPr>
        <w:rPr>
          <w:lang w:val="en-US"/>
        </w:rPr>
      </w:pPr>
    </w:p>
    <w:p w14:paraId="1DF6705D" w14:textId="1241530A" w:rsidR="002931F6" w:rsidRDefault="002931F6">
      <w:pPr>
        <w:rPr>
          <w:lang w:val="en-US"/>
        </w:rPr>
      </w:pPr>
    </w:p>
    <w:p w14:paraId="6F1B6366" w14:textId="08C125D0" w:rsidR="002931F6" w:rsidRDefault="002931F6">
      <w:pPr>
        <w:rPr>
          <w:lang w:val="en-US"/>
        </w:rPr>
      </w:pPr>
    </w:p>
    <w:p w14:paraId="74D44373" w14:textId="0E2C7709" w:rsidR="002931F6" w:rsidRDefault="002931F6">
      <w:pPr>
        <w:rPr>
          <w:lang w:val="en-US"/>
        </w:rPr>
      </w:pPr>
    </w:p>
    <w:p w14:paraId="5ADF493E" w14:textId="4309B979" w:rsidR="002931F6" w:rsidRDefault="002931F6">
      <w:pPr>
        <w:rPr>
          <w:lang w:val="en-US"/>
        </w:rPr>
      </w:pPr>
    </w:p>
    <w:p w14:paraId="671D2AA6" w14:textId="64FA1E62" w:rsidR="002931F6" w:rsidRDefault="002931F6">
      <w:pPr>
        <w:rPr>
          <w:lang w:val="en-US"/>
        </w:rPr>
      </w:pPr>
    </w:p>
    <w:p w14:paraId="6A6C8E02" w14:textId="6190DEF5" w:rsidR="002931F6" w:rsidRDefault="002931F6">
      <w:pPr>
        <w:rPr>
          <w:lang w:val="en-US"/>
        </w:rPr>
      </w:pPr>
    </w:p>
    <w:p w14:paraId="0DC63CFE" w14:textId="091E838A" w:rsidR="002931F6" w:rsidRDefault="002931F6">
      <w:pPr>
        <w:rPr>
          <w:lang w:val="en-US"/>
        </w:rPr>
      </w:pPr>
    </w:p>
    <w:p w14:paraId="72A8FF80" w14:textId="585EBE72" w:rsidR="002931F6" w:rsidRDefault="002931F6">
      <w:pPr>
        <w:rPr>
          <w:lang w:val="en-US"/>
        </w:rPr>
      </w:pPr>
    </w:p>
    <w:p w14:paraId="45BCF973" w14:textId="7DBA890A" w:rsidR="002931F6" w:rsidRDefault="002931F6">
      <w:pPr>
        <w:rPr>
          <w:lang w:val="en-US"/>
        </w:rPr>
      </w:pPr>
    </w:p>
    <w:p w14:paraId="782843C8" w14:textId="3BBD594D" w:rsidR="002931F6" w:rsidRDefault="002931F6">
      <w:pPr>
        <w:rPr>
          <w:lang w:val="en-US"/>
        </w:rPr>
      </w:pPr>
    </w:p>
    <w:p w14:paraId="6A17AC5F" w14:textId="293CAAB4" w:rsidR="002931F6" w:rsidRDefault="002931F6">
      <w:pPr>
        <w:rPr>
          <w:lang w:val="en-US"/>
        </w:rPr>
      </w:pPr>
    </w:p>
    <w:p w14:paraId="176D8E57" w14:textId="60FA5600" w:rsidR="002931F6" w:rsidRDefault="002931F6">
      <w:pPr>
        <w:rPr>
          <w:lang w:val="en-US"/>
        </w:rPr>
      </w:pPr>
    </w:p>
    <w:p w14:paraId="7EC23941" w14:textId="7C1B6B18" w:rsidR="002931F6" w:rsidRDefault="002931F6">
      <w:pPr>
        <w:rPr>
          <w:lang w:val="en-US"/>
        </w:rPr>
      </w:pPr>
    </w:p>
    <w:p w14:paraId="42E87AEB" w14:textId="0E941538" w:rsidR="002931F6" w:rsidRPr="002931F6" w:rsidRDefault="002931F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DS = </w:t>
      </w:r>
      <w:r w:rsidR="001D6507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odium dodecyl sulfate. BE = </w:t>
      </w:r>
      <w:proofErr w:type="spellStart"/>
      <w:r w:rsidR="001D6507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enzonase</w:t>
      </w:r>
      <w:proofErr w:type="spellEnd"/>
      <w:r>
        <w:rPr>
          <w:rFonts w:ascii="Times New Roman" w:hAnsi="Times New Roman" w:cs="Times New Roman"/>
          <w:lang w:val="en-US"/>
        </w:rPr>
        <w:t xml:space="preserve"> endonuclease.</w:t>
      </w:r>
    </w:p>
    <w:sectPr w:rsidR="002931F6" w:rsidRPr="002931F6" w:rsidSect="00FA0A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711"/>
    <w:rsid w:val="000C00E1"/>
    <w:rsid w:val="001D6507"/>
    <w:rsid w:val="002931F6"/>
    <w:rsid w:val="009D036E"/>
    <w:rsid w:val="00F27711"/>
    <w:rsid w:val="00FA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997B3D"/>
  <w15:chartTrackingRefBased/>
  <w15:docId w15:val="{8CEB0206-16BC-5243-B9E0-2DB8E39E6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40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Granath</dc:creator>
  <cp:keywords/>
  <dc:description/>
  <cp:lastModifiedBy>Carl Granath</cp:lastModifiedBy>
  <cp:revision>5</cp:revision>
  <dcterms:created xsi:type="dcterms:W3CDTF">2020-03-30T13:36:00Z</dcterms:created>
  <dcterms:modified xsi:type="dcterms:W3CDTF">2020-03-30T13:56:00Z</dcterms:modified>
</cp:coreProperties>
</file>